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F2F" w:rsidRPr="000D4E9A" w:rsidRDefault="002F6F2F" w:rsidP="002F6F2F">
      <w:pPr>
        <w:spacing w:line="360" w:lineRule="auto"/>
        <w:ind w:right="119"/>
        <w:contextualSpacing/>
        <w:jc w:val="center"/>
        <w:rPr>
          <w:rFonts w:ascii="Times New Roman" w:hAnsi="Times New Roman"/>
          <w:b/>
          <w:bCs/>
          <w:sz w:val="24"/>
          <w:szCs w:val="24"/>
          <w:lang w:val="x-none"/>
        </w:rPr>
      </w:pPr>
      <w:r w:rsidRPr="008E41D5">
        <w:rPr>
          <w:rFonts w:ascii="Times New Roman" w:hAnsi="Times New Roman"/>
          <w:b/>
          <w:bCs/>
          <w:sz w:val="24"/>
          <w:szCs w:val="24"/>
          <w:lang w:val="en-AU"/>
        </w:rPr>
        <w:t xml:space="preserve">ULTRA-PROCESSED FOOD CONSUMPTION AND OBESITY IN THE AUSTRALIAN ADULT POPULATION </w:t>
      </w:r>
    </w:p>
    <w:p w:rsidR="002F6F2F" w:rsidRDefault="002F6F2F" w:rsidP="002F6F2F">
      <w:pPr>
        <w:rPr>
          <w:rFonts w:ascii="Times New Roman" w:hAnsi="Times New Roman"/>
          <w:b/>
          <w:sz w:val="24"/>
          <w:szCs w:val="24"/>
          <w:lang w:val="en-AU"/>
        </w:rPr>
      </w:pPr>
    </w:p>
    <w:p w:rsidR="003C356E" w:rsidRDefault="002F6F2F" w:rsidP="002F6F2F">
      <w:pPr>
        <w:rPr>
          <w:rFonts w:ascii="Times New Roman" w:hAnsi="Times New Roman"/>
          <w:b/>
          <w:sz w:val="24"/>
          <w:szCs w:val="24"/>
          <w:lang w:val="en-AU"/>
        </w:rPr>
        <w:sectPr w:rsidR="003C356E" w:rsidSect="003C356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2F6F2F">
        <w:rPr>
          <w:rFonts w:ascii="Times New Roman" w:hAnsi="Times New Roman"/>
          <w:b/>
          <w:sz w:val="24"/>
          <w:szCs w:val="24"/>
          <w:lang w:val="en-AU"/>
        </w:rPr>
        <w:t>Supplementary Information</w:t>
      </w:r>
    </w:p>
    <w:p w:rsidR="002F6F2F" w:rsidRDefault="002F6F2F" w:rsidP="002F6F2F">
      <w:pPr>
        <w:rPr>
          <w:lang w:val="x-none"/>
        </w:rPr>
      </w:pPr>
    </w:p>
    <w:tbl>
      <w:tblPr>
        <w:tblpPr w:leftFromText="180" w:rightFromText="180" w:vertAnchor="page" w:horzAnchor="margin" w:tblpY="3421"/>
        <w:tblW w:w="14459" w:type="dxa"/>
        <w:tblLook w:val="04A0" w:firstRow="1" w:lastRow="0" w:firstColumn="1" w:lastColumn="0" w:noHBand="0" w:noVBand="1"/>
      </w:tblPr>
      <w:tblGrid>
        <w:gridCol w:w="2040"/>
        <w:gridCol w:w="803"/>
        <w:gridCol w:w="1178"/>
        <w:gridCol w:w="1341"/>
        <w:gridCol w:w="724"/>
        <w:gridCol w:w="1288"/>
        <w:gridCol w:w="1345"/>
        <w:gridCol w:w="779"/>
        <w:gridCol w:w="708"/>
        <w:gridCol w:w="1257"/>
        <w:gridCol w:w="728"/>
        <w:gridCol w:w="850"/>
        <w:gridCol w:w="1418"/>
      </w:tblGrid>
      <w:tr w:rsidR="002F6F2F" w:rsidRPr="00E95647" w:rsidTr="002F6F2F">
        <w:trPr>
          <w:trHeight w:val="358"/>
        </w:trPr>
        <w:tc>
          <w:tcPr>
            <w:tcW w:w="1445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Table S1.</w:t>
            </w:r>
            <w:r w:rsidRPr="006D2A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Pr="006D2A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 xml:space="preserve">Association of dietary share of ultra-processed </w:t>
            </w:r>
            <w:proofErr w:type="spellStart"/>
            <w:r w:rsidRPr="006D2A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foods</w:t>
            </w:r>
            <w:r w:rsidRPr="006D2AD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n-AU"/>
              </w:rPr>
              <w:t>a</w:t>
            </w:r>
            <w:proofErr w:type="spellEnd"/>
            <w:r w:rsidRPr="006D2A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 xml:space="preserve"> </w:t>
            </w:r>
            <w:r w:rsidRPr="006D2A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with indicators of adiposity considering potential effect of reverse causality</w:t>
            </w:r>
            <w:r w:rsidRPr="006D2AD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†</w:t>
            </w:r>
            <w:r w:rsidRPr="006D2A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. Australians aged ≥20 years (NNPAS 2011–2012), </w:t>
            </w:r>
            <w:r w:rsidRPr="00E206A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AU" w:eastAsia="en-AU"/>
              </w:rPr>
              <w:t>n</w:t>
            </w:r>
            <w:r w:rsidRPr="006D2A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> 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610</w:t>
            </w:r>
            <w:r w:rsidRPr="006D2A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.                                                                                                       </w:t>
            </w:r>
          </w:p>
        </w:tc>
      </w:tr>
      <w:tr w:rsidR="002F6F2F" w:rsidRPr="00E95647" w:rsidTr="002F6F2F">
        <w:trPr>
          <w:trHeight w:val="498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Quintiles of the dietary contribution of ultra-processed foods (% of total dietary energy)</w:t>
            </w: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  <w:t>a</w:t>
            </w:r>
          </w:p>
        </w:tc>
        <w:tc>
          <w:tcPr>
            <w:tcW w:w="3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MI (kg/m</w:t>
            </w: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  <w:t>2</w:t>
            </w: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WC (cm)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besity (BMI≥30kg/m</w:t>
            </w: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  <w:t>2</w:t>
            </w: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29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bdominal </w:t>
            </w:r>
            <w:proofErr w:type="spellStart"/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besity</w:t>
            </w:r>
            <w:r w:rsidRPr="006D2A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  <w:t>c</w:t>
            </w:r>
            <w:proofErr w:type="spellEnd"/>
          </w:p>
        </w:tc>
      </w:tr>
      <w:tr w:rsidR="002F6F2F" w:rsidRPr="00E95647" w:rsidTr="002F6F2F">
        <w:trPr>
          <w:trHeight w:val="591"/>
        </w:trPr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Mea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 xml:space="preserve">Mean </w:t>
            </w:r>
            <w:proofErr w:type="spellStart"/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difference</w:t>
            </w: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95% CI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Mea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 xml:space="preserve">Mean </w:t>
            </w:r>
            <w:proofErr w:type="spellStart"/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difference</w:t>
            </w: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OR</w:t>
            </w: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95% CI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OR</w:t>
            </w: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95% CI)</w:t>
            </w:r>
          </w:p>
        </w:tc>
      </w:tr>
      <w:tr w:rsidR="002F6F2F" w:rsidRPr="00E95647" w:rsidTr="002F6F2F">
        <w:trPr>
          <w:trHeight w:val="149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Q1 (lowest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5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Ref.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88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Ref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Ref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Ref.</w:t>
            </w:r>
          </w:p>
        </w:tc>
      </w:tr>
      <w:tr w:rsidR="002F6F2F" w:rsidRPr="00E95647" w:rsidTr="002F6F2F">
        <w:trPr>
          <w:trHeight w:val="149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Q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6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-0.17; 0.78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89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0.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-0.24; 2.4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0.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0.72; 1.3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3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0.95; 1.63)</w:t>
            </w:r>
          </w:p>
        </w:tc>
      </w:tr>
      <w:tr w:rsidR="002F6F2F" w:rsidRPr="00E95647" w:rsidTr="002F6F2F">
        <w:trPr>
          <w:trHeight w:val="16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Q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6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0.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0.07; 1.0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90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-0.25; 2.4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0.93; 1.7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0.84; 1.45)</w:t>
            </w:r>
          </w:p>
        </w:tc>
      </w:tr>
      <w:tr w:rsidR="002F6F2F" w:rsidRPr="00E95647" w:rsidTr="002F6F2F">
        <w:trPr>
          <w:trHeight w:val="16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Q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6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0.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0.44; 1.5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91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8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0.57; 3.2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0.98; 1.8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3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1.12; 1.90)</w:t>
            </w:r>
          </w:p>
        </w:tc>
      </w:tr>
      <w:tr w:rsidR="002F6F2F" w:rsidRPr="00E95647" w:rsidTr="002F6F2F">
        <w:trPr>
          <w:trHeight w:val="16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Q5 (highest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7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11</w:t>
            </w: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0.51; 1.7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91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.42</w:t>
            </w: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0.87; 3.9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5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68</w:t>
            </w: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1.21; 2.3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3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.68</w:t>
            </w: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(1.27; 2.23)</w:t>
            </w:r>
          </w:p>
        </w:tc>
      </w:tr>
      <w:tr w:rsidR="002F6F2F" w:rsidRPr="00E95647" w:rsidTr="002F6F2F">
        <w:trPr>
          <w:trHeight w:val="149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26.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90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1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3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6D2ADA" w:rsidRDefault="002F6F2F" w:rsidP="002F6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</w:pPr>
            <w:r w:rsidRPr="006D2AD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2F6F2F" w:rsidRPr="00D3398D" w:rsidTr="002F6F2F">
        <w:trPr>
          <w:trHeight w:val="142"/>
        </w:trPr>
        <w:tc>
          <w:tcPr>
            <w:tcW w:w="1219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>BMI: body mass index; WC: waist circumference; OR: odds ratio; CI: confidence inter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lang w:val="en-AU" w:eastAsia="en-AU"/>
              </w:rPr>
            </w:pPr>
          </w:p>
        </w:tc>
      </w:tr>
      <w:tr w:rsidR="002F6F2F" w:rsidRPr="00E95647" w:rsidTr="002F6F2F">
        <w:trPr>
          <w:trHeight w:val="142"/>
        </w:trPr>
        <w:tc>
          <w:tcPr>
            <w:tcW w:w="4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>Ref.: Reference group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lang w:val="en-AU" w:eastAsia="en-AU"/>
              </w:rPr>
            </w:pPr>
          </w:p>
        </w:tc>
      </w:tr>
      <w:tr w:rsidR="002F6F2F" w:rsidRPr="00D3398D" w:rsidTr="002F6F2F">
        <w:trPr>
          <w:trHeight w:val="262"/>
        </w:trPr>
        <w:tc>
          <w:tcPr>
            <w:tcW w:w="1445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†</w:t>
            </w:r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Excluding people following special diets or who reported diagnosis of diabetes, heart disease or </w:t>
            </w:r>
            <w:r w:rsidRPr="00C9571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>kidney disease</w:t>
            </w:r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>.</w:t>
            </w:r>
          </w:p>
        </w:tc>
      </w:tr>
      <w:tr w:rsidR="002F6F2F" w:rsidRPr="00D3398D" w:rsidTr="002F6F2F">
        <w:trPr>
          <w:trHeight w:val="142"/>
        </w:trPr>
        <w:tc>
          <w:tcPr>
            <w:tcW w:w="1445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a</w:t>
            </w:r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>Percentage</w:t>
            </w:r>
            <w:proofErr w:type="spellEnd"/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 of energy intake from ultra-processed foods. Mean (range): All = 39.9 (0 to 100); Q1= 11.6 (0 to 19.9); Q2= 26.3 (19.9 to 32.2); Q3= 37.8 (32.2 to 43.5); Q4= 50.9 (43.5 to 59.8); Q5= 73.2 (59.8 to 100).</w:t>
            </w:r>
          </w:p>
        </w:tc>
      </w:tr>
      <w:tr w:rsidR="002F6F2F" w:rsidRPr="00D3398D" w:rsidTr="002F6F2F">
        <w:trPr>
          <w:trHeight w:val="142"/>
        </w:trPr>
        <w:tc>
          <w:tcPr>
            <w:tcW w:w="94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b</w:t>
            </w:r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>Adjusted</w:t>
            </w:r>
            <w:proofErr w:type="spellEnd"/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 for sex, age, educational attainment, income, zones, country of birth, level of physical activity and smoking st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lang w:val="en-AU" w:eastAsia="en-AU"/>
              </w:rPr>
            </w:pPr>
          </w:p>
        </w:tc>
      </w:tr>
      <w:tr w:rsidR="002F6F2F" w:rsidRPr="00E95647" w:rsidTr="002F6F2F">
        <w:trPr>
          <w:trHeight w:val="142"/>
        </w:trPr>
        <w:tc>
          <w:tcPr>
            <w:tcW w:w="60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c</w:t>
            </w:r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>Defined</w:t>
            </w:r>
            <w:proofErr w:type="spellEnd"/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 xml:space="preserve"> as waist circumference ≥ 88 cm for women and </w:t>
            </w:r>
            <w:r w:rsidR="00D3398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>≥</w:t>
            </w:r>
            <w:bookmarkStart w:id="0" w:name="_GoBack"/>
            <w:bookmarkEnd w:id="0"/>
            <w:r w:rsidRPr="00E956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>102 cm for men.</w:t>
            </w:r>
          </w:p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</w:pPr>
            <w:r w:rsidRPr="009565C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  <w:t>P-trend&lt;0.0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6F2F" w:rsidRPr="00E95647" w:rsidRDefault="002F6F2F" w:rsidP="002F6F2F">
            <w:pPr>
              <w:spacing w:after="0" w:line="240" w:lineRule="auto"/>
              <w:rPr>
                <w:rFonts w:ascii="Times New Roman" w:eastAsia="Times New Roman" w:hAnsi="Times New Roman"/>
                <w:lang w:val="en-AU" w:eastAsia="en-AU"/>
              </w:rPr>
            </w:pPr>
          </w:p>
        </w:tc>
      </w:tr>
    </w:tbl>
    <w:p w:rsidR="002F6F2F" w:rsidRPr="002F6F2F" w:rsidRDefault="002F6F2F" w:rsidP="00257BD0">
      <w:pPr>
        <w:rPr>
          <w:lang w:val="x-none"/>
        </w:rPr>
      </w:pPr>
    </w:p>
    <w:sectPr w:rsidR="002F6F2F" w:rsidRPr="002F6F2F" w:rsidSect="002F6F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F2F"/>
    <w:rsid w:val="00257BD0"/>
    <w:rsid w:val="002F6F2F"/>
    <w:rsid w:val="003C356E"/>
    <w:rsid w:val="00582163"/>
    <w:rsid w:val="00D3398D"/>
    <w:rsid w:val="00E62DA0"/>
    <w:rsid w:val="00E6732B"/>
    <w:rsid w:val="00E7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85A94-B193-4259-A6C2-E9B290FD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F2F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F6F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Machado</dc:creator>
  <cp:keywords/>
  <dc:description/>
  <cp:lastModifiedBy>Priscila Machado</cp:lastModifiedBy>
  <cp:revision>2</cp:revision>
  <dcterms:created xsi:type="dcterms:W3CDTF">2020-12-02T06:47:00Z</dcterms:created>
  <dcterms:modified xsi:type="dcterms:W3CDTF">2020-12-02T06:47:00Z</dcterms:modified>
</cp:coreProperties>
</file>